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3280"/>
        <w:gridCol w:w="992"/>
        <w:gridCol w:w="1368"/>
        <w:gridCol w:w="1052"/>
        <w:gridCol w:w="1266"/>
      </w:tblGrid>
      <w:tr>
        <w:trPr>
          <w:trHeight w:val="30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em No.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u J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 al[15]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LTStd-Roman;宋体"/>
                <w:kern w:val="0"/>
                <w:szCs w:val="21"/>
              </w:rPr>
              <w:t>Tomimaru Y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 al[16]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u</w:t>
            </w:r>
            <w:r>
              <w:rPr>
                <w:sz w:val="22"/>
                <w:szCs w:val="22"/>
              </w:rPr>
              <w:t xml:space="preserve"> 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 al[17]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in Z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 al[18]</w:t>
            </w:r>
          </w:p>
        </w:tc>
      </w:tr>
      <w:tr>
        <w:trPr>
          <w:trHeight w:val="135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resentative spectr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>
        <w:trPr>
          <w:trHeight w:val="743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clear selection crite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</w:tr>
      <w:tr>
        <w:trPr>
          <w:trHeight w:val="33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ptable reference standar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</w:tr>
      <w:tr>
        <w:trPr>
          <w:trHeight w:val="42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ptable delay between tes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</w:tr>
      <w:tr>
        <w:trPr>
          <w:trHeight w:val="30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tial verific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</w:tr>
      <w:tr>
        <w:trPr>
          <w:trHeight w:val="435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same reference test regardless of the index test in detai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</w:tr>
      <w:tr>
        <w:trPr>
          <w:trHeight w:val="465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orporation bia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execution of the index test in detai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</w:tr>
      <w:tr>
        <w:trPr>
          <w:trHeight w:val="315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reference standard in detai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</w:tr>
      <w:tr>
        <w:trPr>
          <w:trHeight w:val="30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index test results was blinded to the reference test resul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</w:tr>
      <w:tr>
        <w:trPr>
          <w:trHeight w:val="27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reference standard was blinded to the index test resul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</w:tr>
      <w:tr>
        <w:trPr>
          <w:trHeight w:val="27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availability of clinical data that would be available in clinical practice when using the index te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</w:tr>
      <w:tr>
        <w:trPr>
          <w:trHeight w:val="225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orting of uninterpretable resul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</w:tr>
      <w:tr>
        <w:trPr>
          <w:trHeight w:val="120" w:hRule="atLeast"/>
        </w:trPr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3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lanation of withdrawals from the stud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</w:tr>
    </w:tbl>
    <w:p>
      <w:pPr>
        <w:pStyle w:val="Normal"/>
        <w:rPr/>
      </w:pPr>
      <w:r>
        <w:rPr>
          <w:kern w:val="0"/>
          <w:sz w:val="24"/>
        </w:rPr>
        <w:t xml:space="preserve">Table S1 </w:t>
      </w:r>
      <w:r>
        <w:rPr>
          <w:kern w:val="0"/>
          <w:sz w:val="24"/>
        </w:rPr>
        <w:t xml:space="preserve">The </w:t>
      </w:r>
      <w:r>
        <w:rPr>
          <w:kern w:val="0"/>
          <w:sz w:val="24"/>
        </w:rPr>
        <w:t>q</w:t>
      </w:r>
      <w:r>
        <w:rPr>
          <w:kern w:val="0"/>
          <w:sz w:val="24"/>
        </w:rPr>
        <w:t xml:space="preserve">uality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ssessment of </w:t>
      </w:r>
      <w:r>
        <w:rPr>
          <w:kern w:val="0"/>
          <w:sz w:val="24"/>
        </w:rPr>
        <w:t>d</w:t>
      </w:r>
      <w:r>
        <w:rPr>
          <w:kern w:val="0"/>
          <w:sz w:val="24"/>
        </w:rPr>
        <w:t xml:space="preserve">iagnostic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ccuracy </w:t>
      </w:r>
      <w:r>
        <w:rPr>
          <w:kern w:val="0"/>
          <w:sz w:val="24"/>
        </w:rPr>
        <w:t>s</w:t>
      </w:r>
      <w:r>
        <w:rPr>
          <w:kern w:val="0"/>
          <w:sz w:val="24"/>
        </w:rPr>
        <w:t>tudi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7:38:00Z</dcterms:created>
  <dc:creator>微软中国</dc:creator>
  <dc:description/>
  <cp:keywords/>
  <dc:language>en-US</dc:language>
  <cp:lastModifiedBy>Administrator</cp:lastModifiedBy>
  <dcterms:modified xsi:type="dcterms:W3CDTF">2014-12-05T13:45:00Z</dcterms:modified>
  <cp:revision>25</cp:revision>
  <dc:subject/>
  <dc:title>Item No</dc:title>
</cp:coreProperties>
</file>